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4D6C0" w14:textId="77777777" w:rsidR="00823DE5" w:rsidRPr="006356AD" w:rsidRDefault="00823DE5" w:rsidP="00823DE5">
      <w:pPr>
        <w:rPr>
          <w:rFonts w:ascii="Times New Roman" w:hAnsi="Times New Roman" w:cs="Times New Roman"/>
          <w:sz w:val="24"/>
          <w:szCs w:val="24"/>
        </w:rPr>
      </w:pPr>
      <w:r w:rsidRPr="006356AD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6356AD">
        <w:rPr>
          <w:rFonts w:ascii="Times New Roman" w:hAnsi="Times New Roman" w:cs="Times New Roman"/>
          <w:sz w:val="24"/>
          <w:szCs w:val="24"/>
        </w:rPr>
        <w:t xml:space="preserve"> Hazard Ratios from Cox Proportional Hazards Model with Interaction between Education and Sex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32"/>
        <w:gridCol w:w="788"/>
        <w:gridCol w:w="1631"/>
        <w:gridCol w:w="1149"/>
      </w:tblGrid>
      <w:tr w:rsidR="00823DE5" w:rsidRPr="002650D4" w14:paraId="71BA8DA5" w14:textId="77777777" w:rsidTr="005503E3">
        <w:trPr>
          <w:trHeight w:val="288"/>
        </w:trPr>
        <w:tc>
          <w:tcPr>
            <w:tcW w:w="3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778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CEC8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A19A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6DB4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823DE5" w:rsidRPr="002650D4" w14:paraId="3BB00BF9" w14:textId="77777777" w:rsidTr="005503E3">
        <w:trPr>
          <w:trHeight w:val="288"/>
        </w:trPr>
        <w:tc>
          <w:tcPr>
            <w:tcW w:w="3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EB6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916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2B2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9E70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69024D84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6BC82EC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Low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9B6F0D6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A4247A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8, 1.37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BC328D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1ADB9D7B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1864AE80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iddle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9872D67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1E5BE8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1, 1.44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5CA3EE4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7D1A12DF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76352A5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igh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70A5F6FC" w14:textId="77777777" w:rsidR="00823DE5" w:rsidRPr="002650D4" w:rsidRDefault="00823DE5" w:rsidP="005503E3">
            <w:pPr>
              <w:spacing w:after="0" w:line="240" w:lineRule="auto"/>
              <w:ind w:right="1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2A012858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0975891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7F7D1DA2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6C52E01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26B753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F7BEAD6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FECEE4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5E02177B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7DE6D0E0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ale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1AE8197D" w14:textId="77777777" w:rsidR="00823DE5" w:rsidRPr="002650D4" w:rsidRDefault="00823DE5" w:rsidP="005503E3">
            <w:pPr>
              <w:spacing w:after="0" w:line="240" w:lineRule="auto"/>
              <w:ind w:right="1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55268A7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429B61C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52AF7D42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114BB8E1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emale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100587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54FC1ED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33, 0.42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FCF6701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76196098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31653C6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action between education and sex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13CACC5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660E747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53978014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0A280A21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469BA58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Female</w:t>
            </w:r>
            <w:proofErr w:type="spellEnd"/>
            <w:proofErr w:type="gramEnd"/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5C2ACF4A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715F252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3, 1.45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A20DF6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5AD44B07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3D1949F0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Female</w:t>
            </w:r>
            <w:proofErr w:type="spellEnd"/>
            <w:proofErr w:type="gramEnd"/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0E364DA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544D2AB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2, 1.23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2F6BEF9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8</w:t>
            </w:r>
          </w:p>
        </w:tc>
      </w:tr>
      <w:tr w:rsidR="00823DE5" w:rsidRPr="002650D4" w14:paraId="4F9A1D57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1D4F2216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7FDB77F6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21960DA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1495BDA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43F960C4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666472BD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692983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0E69B3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9DCBADD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72101046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510206A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Not married/cohabitating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55C74C5A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59C8FE4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0ED08F24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69F420AA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6D4D301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arried/cohabitating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53B848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759021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5, 0.71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CB229A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478F4C30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5595FA6A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e/ethnicity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5B49A7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C97690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7A6080A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7B6DCDA4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5F6A9E2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White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1841703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217BD7F6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2718BF40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76177815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3E771326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Black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9267B5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456669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7, 1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1AB5CE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823DE5" w:rsidRPr="002650D4" w14:paraId="58257125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7D66B4F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ispanic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83A356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C1EEAF6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1, 0.82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928AA98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3B02D04E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2F726FC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ther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4382A18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9B3C904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4, 0.84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1336050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549D8625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75FE01B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C95EC2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E927ADA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47FC461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478471AA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3A30092A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Lifetime abstainer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5FDC744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2766012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0F4790A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0C39AAA8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3F09664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rmer drinker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6A6156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C90C9B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6, 1.1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9967600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7</w:t>
            </w:r>
          </w:p>
        </w:tc>
      </w:tr>
      <w:tr w:rsidR="00823DE5" w:rsidRPr="002650D4" w14:paraId="56A10B84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1B549B8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</w:t>
            </w:r>
            <w:r w:rsidRPr="00265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2650D4">
              <w:rPr>
                <w:rFonts w:ascii="Times New Roman" w:hAnsi="Times New Roman" w:cs="Times New Roman"/>
                <w:sz w:val="24"/>
                <w:szCs w:val="24"/>
              </w:rPr>
              <w:t>(0, 20] g/day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7DFD2E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0ABA71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7, 0.74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436D548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7395973B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7B439C8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I</w:t>
            </w:r>
            <w:r w:rsidRPr="00265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2650D4">
              <w:rPr>
                <w:rFonts w:ascii="Times New Roman" w:hAnsi="Times New Roman" w:cs="Times New Roman"/>
                <w:sz w:val="24"/>
                <w:szCs w:val="24"/>
              </w:rPr>
              <w:t>(20, 40] g/day for male; &gt;20 g/day for female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BD884CA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C6B1791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3, 0.78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373FBF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4C2F88AF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4CD7993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II</w:t>
            </w:r>
            <w:r w:rsidRPr="00265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2650D4">
              <w:rPr>
                <w:rFonts w:ascii="Times New Roman" w:hAnsi="Times New Roman" w:cs="Times New Roman"/>
                <w:sz w:val="24"/>
                <w:szCs w:val="24"/>
              </w:rPr>
              <w:t>(40, 60] g/day for male only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61E74B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970ECE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5, 1.08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C3DDC0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2</w:t>
            </w:r>
          </w:p>
        </w:tc>
      </w:tr>
      <w:tr w:rsidR="00823DE5" w:rsidRPr="002650D4" w14:paraId="3BB2911A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569B709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V</w:t>
            </w:r>
            <w:r w:rsidRPr="00265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2650D4">
              <w:rPr>
                <w:rFonts w:ascii="Times New Roman" w:hAnsi="Times New Roman" w:cs="Times New Roman"/>
                <w:sz w:val="24"/>
                <w:szCs w:val="24"/>
              </w:rPr>
              <w:t>&gt;60 g/day for male only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43C75C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E8024D8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8, 1.32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512577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823DE5" w:rsidRPr="002650D4" w14:paraId="14BB82FA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4C756B9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 status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FAE1F5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5F5BE2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F8D8F34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17E85C0B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789C766D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Never smoker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257829F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0DEF8217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385E6228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4813B8D6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481FDEB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rmer smoker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9B0390D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8895308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3, 1.47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743334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7F2CC4F8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37A6B57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urrent someday smoker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18D951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F9E5A6A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6, 2.07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8FF8F6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459CB484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738D4F9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urrent </w:t>
            </w:r>
            <w:proofErr w:type="spellStart"/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yday</w:t>
            </w:r>
            <w:proofErr w:type="spellEnd"/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er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F33F4B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73F7FE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23, 2.53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1B551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2B904512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27C5FF46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1DEF9A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21CFBC7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CF3AF1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4BF4425A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58B67D0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Underweight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BE69BC7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8F30A4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8, 1.59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EDDBEF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265E4B99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74A2661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ealthy weight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15344433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11290E1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F0ED06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52DD1993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0A870560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verweight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8E5F0B7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8508934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5, 1.05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4AC58F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4</w:t>
            </w:r>
          </w:p>
        </w:tc>
      </w:tr>
      <w:tr w:rsidR="00823DE5" w:rsidRPr="002650D4" w14:paraId="269028E9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072AF831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bese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68036D6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FC46AB6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8, 1.43)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D3EA015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65CA254F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037E3FF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inactivity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D68F85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F0B127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6D1482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3E24E9D4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17062E6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Active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632FE68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3FACE96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6783962B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23DE5" w:rsidRPr="002650D4" w14:paraId="7A2206E7" w14:textId="77777777" w:rsidTr="005503E3">
        <w:trPr>
          <w:trHeight w:val="288"/>
        </w:trPr>
        <w:tc>
          <w:tcPr>
            <w:tcW w:w="3347" w:type="pct"/>
            <w:shd w:val="clear" w:color="auto" w:fill="auto"/>
            <w:noWrap/>
            <w:vAlign w:val="bottom"/>
          </w:tcPr>
          <w:p w14:paraId="292B4DAC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omewhat active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7D4F894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6F52B27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, 1.37)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14:paraId="5296B170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823DE5" w:rsidRPr="002650D4" w14:paraId="32AA0434" w14:textId="77777777" w:rsidTr="005503E3">
        <w:trPr>
          <w:trHeight w:val="288"/>
        </w:trPr>
        <w:tc>
          <w:tcPr>
            <w:tcW w:w="33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6FB75E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edentary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A56E9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4E03F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6, 1.77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B7BD2" w14:textId="77777777" w:rsidR="00823DE5" w:rsidRPr="002650D4" w:rsidRDefault="00823DE5" w:rsidP="00550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5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</w:tbl>
    <w:p w14:paraId="3F7006D2" w14:textId="77777777" w:rsidR="00823DE5" w:rsidRDefault="00823DE5" w:rsidP="00823DE5">
      <w:pPr>
        <w:rPr>
          <w:rFonts w:ascii="Times New Roman" w:hAnsi="Times New Roman" w:cs="Times New Roman"/>
        </w:rPr>
      </w:pPr>
    </w:p>
    <w:p w14:paraId="7FD483A2" w14:textId="25067D1E" w:rsidR="00CF3253" w:rsidRDefault="00CF3253" w:rsidP="00930728">
      <w:pPr>
        <w:rPr>
          <w:rFonts w:ascii="Times New Roman" w:hAnsi="Times New Roman" w:cs="Times New Roman"/>
        </w:rPr>
      </w:pPr>
    </w:p>
    <w:sectPr w:rsidR="00CF3253" w:rsidSect="00930728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6115D"/>
    <w:rsid w:val="002650D4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4213"/>
    <w:rsid w:val="00545746"/>
    <w:rsid w:val="00546AD1"/>
    <w:rsid w:val="0055013C"/>
    <w:rsid w:val="005537F9"/>
    <w:rsid w:val="00553B15"/>
    <w:rsid w:val="00555FFF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356AD"/>
    <w:rsid w:val="00643D14"/>
    <w:rsid w:val="00645CB0"/>
    <w:rsid w:val="00646B8D"/>
    <w:rsid w:val="0065525E"/>
    <w:rsid w:val="00655B5C"/>
    <w:rsid w:val="00664B82"/>
    <w:rsid w:val="00676669"/>
    <w:rsid w:val="00677347"/>
    <w:rsid w:val="006813BA"/>
    <w:rsid w:val="00682D17"/>
    <w:rsid w:val="00683C08"/>
    <w:rsid w:val="0068430F"/>
    <w:rsid w:val="00690DCF"/>
    <w:rsid w:val="00695070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506A8"/>
    <w:rsid w:val="00852C9D"/>
    <w:rsid w:val="008535D4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728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7649"/>
    <w:rsid w:val="00F3573B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2581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39</cp:revision>
  <dcterms:created xsi:type="dcterms:W3CDTF">2024-01-08T23:51:00Z</dcterms:created>
  <dcterms:modified xsi:type="dcterms:W3CDTF">2024-08-06T04:11:00Z</dcterms:modified>
</cp:coreProperties>
</file>